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594D" w:rsidRPr="00F55BB3" w:rsidRDefault="00996970" w:rsidP="00F55BB3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bookmarkStart w:id="0" w:name="_Toc480666426"/>
      <w:bookmarkStart w:id="1" w:name="_Toc481968289"/>
      <w:bookmarkStart w:id="2" w:name="_Toc482539652"/>
      <w:bookmarkStart w:id="3" w:name="_Toc484794427"/>
      <w:r w:rsidRPr="00996970">
        <w:rPr>
          <w:rFonts w:ascii="Times New Roman" w:hAnsi="Times New Roman" w:cs="Times New Roman"/>
          <w:color w:val="000000" w:themeColor="text1"/>
          <w:sz w:val="24"/>
          <w:szCs w:val="24"/>
        </w:rPr>
        <w:t>Supplementary material 1</w:t>
      </w:r>
      <w:bookmarkStart w:id="4" w:name="_GoBack"/>
      <w:bookmarkEnd w:id="4"/>
      <w:r w:rsidR="00B8594D" w:rsidRPr="00F55B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bookmarkEnd w:id="0"/>
      <w:bookmarkEnd w:id="1"/>
      <w:bookmarkEnd w:id="2"/>
      <w:bookmarkEnd w:id="3"/>
      <w:r w:rsidR="00B8594D" w:rsidRPr="00F55BB3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F55BB3" w:rsidRPr="00F55BB3">
        <w:rPr>
          <w:rFonts w:ascii="Times New Roman" w:hAnsi="Times New Roman" w:cs="Times New Roman"/>
          <w:color w:val="000000" w:themeColor="text1"/>
          <w:sz w:val="24"/>
          <w:szCs w:val="24"/>
        </w:rPr>
        <w:t>he amount of temperature at</w:t>
      </w:r>
      <w:r w:rsidR="00F55BB3" w:rsidRPr="00F55BB3">
        <w:rPr>
          <w:rFonts w:ascii="Times New Roman" w:hAnsi="Times New Roman" w:cs="Times New Roman"/>
          <w:sz w:val="24"/>
          <w:szCs w:val="24"/>
        </w:rPr>
        <w:t xml:space="preserve"> work stations (place of measurement</w:t>
      </w:r>
      <w:r w:rsidR="00F55BB3" w:rsidRPr="00F55BB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</w:t>
      </w:r>
      <w:r w:rsidR="00B8594D" w:rsidRPr="00F55B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tbl>
      <w:tblPr>
        <w:tblStyle w:val="TableGrid"/>
        <w:tblW w:w="11877" w:type="dxa"/>
        <w:tblInd w:w="-11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170"/>
        <w:gridCol w:w="810"/>
        <w:gridCol w:w="1170"/>
        <w:gridCol w:w="990"/>
        <w:gridCol w:w="1170"/>
        <w:gridCol w:w="1260"/>
        <w:gridCol w:w="1260"/>
        <w:gridCol w:w="2427"/>
      </w:tblGrid>
      <w:tr w:rsidR="00B8594D" w:rsidTr="00A9508E">
        <w:trPr>
          <w:trHeight w:val="1228"/>
        </w:trPr>
        <w:tc>
          <w:tcPr>
            <w:tcW w:w="1620" w:type="dxa"/>
            <w:vMerge w:val="restart"/>
            <w:tcBorders>
              <w:right w:val="single" w:sz="4" w:space="0" w:color="auto"/>
            </w:tcBorders>
            <w:shd w:val="clear" w:color="auto" w:fill="EAF1DD" w:themeFill="accent3" w:themeFillTint="33"/>
          </w:tcPr>
          <w:p w:rsidR="00B8594D" w:rsidRPr="00A9508E" w:rsidRDefault="00B8594D" w:rsidP="00812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B8594D" w:rsidRPr="00A9508E" w:rsidRDefault="00D6767F" w:rsidP="00812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9508E">
              <w:rPr>
                <w:rFonts w:ascii="Times New Roman" w:hAnsi="Times New Roman" w:cs="Times New Roman"/>
                <w:sz w:val="24"/>
                <w:szCs w:val="24"/>
              </w:rPr>
              <w:t>Place of measurement</w:t>
            </w:r>
          </w:p>
          <w:p w:rsidR="00B8594D" w:rsidRPr="00A9508E" w:rsidRDefault="00B8594D" w:rsidP="00812D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B8594D" w:rsidRPr="00A9508E" w:rsidRDefault="00B8594D" w:rsidP="00812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B8594D" w:rsidRPr="00A9508E" w:rsidRDefault="00A9508E" w:rsidP="00812D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0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="00B8594D" w:rsidRPr="00A950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quired  subjects 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B8594D" w:rsidRPr="00A9508E" w:rsidRDefault="00B8594D" w:rsidP="00812D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B8594D" w:rsidRPr="00A9508E" w:rsidRDefault="00A9508E" w:rsidP="00A950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9508E">
              <w:rPr>
                <w:rFonts w:ascii="Times New Roman" w:hAnsi="Times New Roman" w:cs="Times New Roman"/>
                <w:sz w:val="24"/>
                <w:szCs w:val="24"/>
              </w:rPr>
              <w:t xml:space="preserve">WBGT standard  </w:t>
            </w:r>
            <w:r w:rsidR="00B8594D" w:rsidRPr="00A9508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n </w:t>
            </w:r>
            <w:r w:rsidR="00B8594D" w:rsidRPr="00A950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grees Celsius </w:t>
            </w:r>
            <w:r w:rsidR="00B8594D" w:rsidRPr="00A9508E">
              <w:rPr>
                <w:rFonts w:ascii="Times New Roman" w:eastAsia="MyriadPro-SemiCn" w:hAnsi="Times New Roman" w:cs="Times New Roman"/>
                <w:color w:val="000000" w:themeColor="text1"/>
                <w:sz w:val="24"/>
                <w:szCs w:val="24"/>
              </w:rPr>
              <w:t>(°C)</w:t>
            </w:r>
            <w:r w:rsidRPr="00A9508E">
              <w:rPr>
                <w:rFonts w:ascii="Times New Roman" w:eastAsia="MyriadPro-SemiCn" w:hAnsi="Times New Roman" w:cs="Times New Roman"/>
                <w:color w:val="000000" w:themeColor="text1"/>
                <w:sz w:val="24"/>
                <w:szCs w:val="24"/>
              </w:rPr>
              <w:t xml:space="preserve"> for work load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B8594D" w:rsidRPr="00A9508E" w:rsidRDefault="00B8594D" w:rsidP="00812D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0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 </w:t>
            </w:r>
          </w:p>
          <w:p w:rsidR="00B8594D" w:rsidRPr="00A9508E" w:rsidRDefault="00B8594D" w:rsidP="00812D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9508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number </w:t>
            </w:r>
            <w:r w:rsidR="00295114" w:rsidRPr="00A9508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of samples taken </w:t>
            </w:r>
          </w:p>
        </w:tc>
        <w:tc>
          <w:tcPr>
            <w:tcW w:w="49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B8594D" w:rsidRPr="00A9508E" w:rsidRDefault="00B8594D" w:rsidP="00812D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B8594D" w:rsidRPr="008062A4" w:rsidRDefault="008062A4" w:rsidP="008062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062A4">
              <w:rPr>
                <w:rFonts w:ascii="Times New Roman" w:hAnsi="Times New Roman" w:cs="Times New Roman"/>
                <w:sz w:val="24"/>
                <w:szCs w:val="24"/>
              </w:rPr>
              <w:t>WBGT measured (°C)</w:t>
            </w:r>
          </w:p>
        </w:tc>
      </w:tr>
      <w:tr w:rsidR="00B8594D" w:rsidTr="00A9508E">
        <w:trPr>
          <w:trHeight w:val="152"/>
        </w:trPr>
        <w:tc>
          <w:tcPr>
            <w:tcW w:w="1620" w:type="dxa"/>
            <w:vMerge/>
            <w:tcBorders>
              <w:right w:val="single" w:sz="4" w:space="0" w:color="auto"/>
            </w:tcBorders>
            <w:shd w:val="clear" w:color="auto" w:fill="EAF1DD" w:themeFill="accent3" w:themeFillTint="33"/>
          </w:tcPr>
          <w:p w:rsidR="00B8594D" w:rsidRPr="00A9508E" w:rsidRDefault="00B8594D" w:rsidP="00812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B8594D" w:rsidRPr="00A9508E" w:rsidRDefault="00B8594D" w:rsidP="00812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B8594D" w:rsidRPr="00A9508E" w:rsidRDefault="00B8594D" w:rsidP="00812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0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ght</w:t>
            </w:r>
          </w:p>
          <w:p w:rsidR="00B8594D" w:rsidRPr="00A9508E" w:rsidRDefault="00B8594D" w:rsidP="00812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0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0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B8594D" w:rsidRPr="00A9508E" w:rsidRDefault="00B8594D" w:rsidP="00812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0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  <w:p w:rsidR="00B8594D" w:rsidRPr="00A9508E" w:rsidRDefault="00B8594D" w:rsidP="00812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0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7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B8594D" w:rsidRPr="00A9508E" w:rsidRDefault="00B8594D" w:rsidP="00812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0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vy</w:t>
            </w:r>
          </w:p>
          <w:p w:rsidR="00B8594D" w:rsidRPr="00A9508E" w:rsidRDefault="00B8594D" w:rsidP="00812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0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5.0)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B8594D" w:rsidRPr="00A9508E" w:rsidRDefault="00B8594D" w:rsidP="00812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B8594D" w:rsidRPr="00A9508E" w:rsidRDefault="00B8594D" w:rsidP="00812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9508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Minimum level 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B8594D" w:rsidRPr="00A9508E" w:rsidRDefault="00B8594D" w:rsidP="00812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08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aximum level</w:t>
            </w:r>
            <w:r w:rsidRPr="00A950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B8594D" w:rsidRPr="00A9508E" w:rsidRDefault="00B8594D" w:rsidP="00812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9508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Mean level  </w:t>
            </w:r>
            <w:r w:rsidRPr="00A9508E">
              <w:rPr>
                <w:rFonts w:ascii="Times New Roman" w:eastAsia="MyriadPro-SemiCn" w:hAnsi="Times New Roman" w:cs="Times New Roman"/>
                <w:color w:val="000000" w:themeColor="text1"/>
                <w:sz w:val="24"/>
                <w:szCs w:val="24"/>
              </w:rPr>
              <w:t xml:space="preserve">with </w:t>
            </w:r>
            <w:r w:rsidRPr="00A950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onfidence interval</w:t>
            </w:r>
          </w:p>
        </w:tc>
      </w:tr>
      <w:tr w:rsidR="00B8594D" w:rsidTr="00A9508E">
        <w:trPr>
          <w:trHeight w:val="409"/>
        </w:trPr>
        <w:tc>
          <w:tcPr>
            <w:tcW w:w="1620" w:type="dxa"/>
            <w:tcBorders>
              <w:right w:val="single" w:sz="4" w:space="0" w:color="auto"/>
            </w:tcBorders>
          </w:tcPr>
          <w:p w:rsidR="00B8594D" w:rsidRDefault="00B8594D" w:rsidP="00812D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il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594D" w:rsidRPr="00C97DDB" w:rsidRDefault="00B8594D" w:rsidP="00812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594D" w:rsidRDefault="00B8594D" w:rsidP="00812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594D" w:rsidRDefault="00B8594D" w:rsidP="00812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8594D" w:rsidRPr="008B3D70" w:rsidRDefault="00B8594D" w:rsidP="00B8594D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594D" w:rsidRDefault="00B8594D" w:rsidP="00812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594D" w:rsidRDefault="00B8594D" w:rsidP="00812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122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1.5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594D" w:rsidRDefault="00B8594D" w:rsidP="00812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5BC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1.32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594D" w:rsidRDefault="00B8594D" w:rsidP="00812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4.73 (31.95-39.21)</w:t>
            </w:r>
          </w:p>
        </w:tc>
      </w:tr>
      <w:tr w:rsidR="00B8594D" w:rsidTr="00A9508E">
        <w:trPr>
          <w:trHeight w:val="425"/>
        </w:trPr>
        <w:tc>
          <w:tcPr>
            <w:tcW w:w="1620" w:type="dxa"/>
            <w:tcBorders>
              <w:right w:val="single" w:sz="4" w:space="0" w:color="auto"/>
            </w:tcBorders>
          </w:tcPr>
          <w:p w:rsidR="00B8594D" w:rsidRDefault="00B8594D" w:rsidP="00812D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n ou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8594D" w:rsidRPr="00C97DDB" w:rsidRDefault="00B8594D" w:rsidP="00812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8594D" w:rsidRPr="008B3D70" w:rsidRDefault="00B8594D" w:rsidP="00B8594D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594D" w:rsidRDefault="00B8594D" w:rsidP="00812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594D" w:rsidRDefault="00B8594D" w:rsidP="00812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594D" w:rsidRDefault="00B8594D" w:rsidP="00812DFD">
            <w:pPr>
              <w:spacing w:line="360" w:lineRule="auto"/>
              <w:jc w:val="center"/>
            </w:pPr>
            <w:r w:rsidRPr="006C0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594D" w:rsidRDefault="00B8594D" w:rsidP="00812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5BC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.1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594D" w:rsidRDefault="00B8594D" w:rsidP="00812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5BC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5.42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594D" w:rsidRDefault="00B8594D" w:rsidP="00812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3.48 (21.25-25.21)</w:t>
            </w:r>
          </w:p>
        </w:tc>
      </w:tr>
      <w:tr w:rsidR="00B8594D" w:rsidTr="00A9508E">
        <w:trPr>
          <w:trHeight w:val="409"/>
        </w:trPr>
        <w:tc>
          <w:tcPr>
            <w:tcW w:w="1620" w:type="dxa"/>
            <w:tcBorders>
              <w:right w:val="single" w:sz="4" w:space="0" w:color="auto"/>
            </w:tcBorders>
          </w:tcPr>
          <w:p w:rsidR="00B8594D" w:rsidRDefault="00B8594D" w:rsidP="00812D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21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wer turbin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594D" w:rsidRPr="00C97DDB" w:rsidRDefault="00B8594D" w:rsidP="00812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594D" w:rsidRDefault="00B8594D" w:rsidP="00812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8594D" w:rsidRPr="008B3D70" w:rsidRDefault="00B8594D" w:rsidP="00B8594D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594D" w:rsidRDefault="00B8594D" w:rsidP="00812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594D" w:rsidRDefault="00B8594D" w:rsidP="00812DFD">
            <w:pPr>
              <w:spacing w:line="360" w:lineRule="auto"/>
              <w:jc w:val="center"/>
            </w:pPr>
            <w:r w:rsidRPr="006C0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594D" w:rsidRDefault="00B8594D" w:rsidP="00812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5BC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1.2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594D" w:rsidRDefault="00B8594D" w:rsidP="00812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5BC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3.77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594D" w:rsidRDefault="00B8594D" w:rsidP="00812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2.64 (31.67-33.69)</w:t>
            </w:r>
          </w:p>
        </w:tc>
      </w:tr>
      <w:tr w:rsidR="00B8594D" w:rsidTr="00A9508E">
        <w:trPr>
          <w:trHeight w:val="409"/>
        </w:trPr>
        <w:tc>
          <w:tcPr>
            <w:tcW w:w="1620" w:type="dxa"/>
            <w:tcBorders>
              <w:right w:val="single" w:sz="4" w:space="0" w:color="auto"/>
            </w:tcBorders>
          </w:tcPr>
          <w:p w:rsidR="00B8594D" w:rsidRDefault="00B8594D" w:rsidP="00812D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21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acuum pla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8594D" w:rsidRPr="00C97DDB" w:rsidRDefault="00B8594D" w:rsidP="00812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8594D" w:rsidRPr="008B3D70" w:rsidRDefault="00B8594D" w:rsidP="00B8594D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594D" w:rsidRDefault="00B8594D" w:rsidP="00812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594D" w:rsidRDefault="00B8594D" w:rsidP="00812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594D" w:rsidRDefault="00B8594D" w:rsidP="00812DFD">
            <w:pPr>
              <w:spacing w:line="360" w:lineRule="auto"/>
              <w:jc w:val="center"/>
            </w:pPr>
            <w:r w:rsidRPr="006C0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594D" w:rsidRDefault="00B8594D" w:rsidP="00812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956C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1.4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594D" w:rsidRDefault="00B8594D" w:rsidP="00812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956C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6.76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594D" w:rsidRDefault="00B8594D" w:rsidP="00812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3.69 (21.93-25.93)</w:t>
            </w:r>
          </w:p>
        </w:tc>
      </w:tr>
      <w:tr w:rsidR="00B8594D" w:rsidTr="00A9508E">
        <w:trPr>
          <w:trHeight w:val="409"/>
        </w:trPr>
        <w:tc>
          <w:tcPr>
            <w:tcW w:w="1620" w:type="dxa"/>
            <w:tcBorders>
              <w:right w:val="single" w:sz="4" w:space="0" w:color="auto"/>
            </w:tcBorders>
          </w:tcPr>
          <w:p w:rsidR="00B8594D" w:rsidRDefault="00B8594D" w:rsidP="00812D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21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vapora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594D" w:rsidRPr="00C97DDB" w:rsidRDefault="00B8594D" w:rsidP="00812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594D" w:rsidRDefault="00B8594D" w:rsidP="00812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8594D" w:rsidRPr="008B3D70" w:rsidRDefault="00B8594D" w:rsidP="00B8594D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594D" w:rsidRDefault="00B8594D" w:rsidP="00812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594D" w:rsidRDefault="00B8594D" w:rsidP="00812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594D" w:rsidRDefault="00B8594D" w:rsidP="00812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956C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1.6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594D" w:rsidRDefault="00B8594D" w:rsidP="00812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956C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7.73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594D" w:rsidRDefault="00B8594D" w:rsidP="00812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3.35 (31.70-36.64)</w:t>
            </w:r>
          </w:p>
        </w:tc>
      </w:tr>
      <w:tr w:rsidR="00B8594D" w:rsidTr="00A9508E">
        <w:trPr>
          <w:trHeight w:val="425"/>
        </w:trPr>
        <w:tc>
          <w:tcPr>
            <w:tcW w:w="1620" w:type="dxa"/>
            <w:tcBorders>
              <w:right w:val="single" w:sz="4" w:space="0" w:color="auto"/>
            </w:tcBorders>
          </w:tcPr>
          <w:p w:rsidR="00B8594D" w:rsidRPr="00BA21C2" w:rsidRDefault="00B8594D" w:rsidP="00812DF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otal </w:t>
            </w:r>
          </w:p>
        </w:tc>
        <w:tc>
          <w:tcPr>
            <w:tcW w:w="41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594D" w:rsidRDefault="00B8594D" w:rsidP="00812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594D" w:rsidRDefault="00B8594D" w:rsidP="00812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0</w:t>
            </w:r>
          </w:p>
        </w:tc>
        <w:tc>
          <w:tcPr>
            <w:tcW w:w="49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594D" w:rsidRDefault="00B8594D" w:rsidP="00812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</w:tbl>
    <w:p w:rsidR="00B8594D" w:rsidRDefault="00B8594D" w:rsidP="00B8594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B8594D" w:rsidRDefault="00B8594D" w:rsidP="00B8594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8594D" w:rsidRDefault="00B8594D" w:rsidP="00B8594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E030E" w:rsidRPr="00B8594D" w:rsidRDefault="00CE030E" w:rsidP="00B8594D"/>
    <w:sectPr w:rsidR="00CE030E" w:rsidRPr="00B859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MyriadPro-SemiCn">
    <w:altName w:val="Arial Unicode MS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E12273"/>
    <w:multiLevelType w:val="hybridMultilevel"/>
    <w:tmpl w:val="AC7CC70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4D7"/>
    <w:rsid w:val="000A3A84"/>
    <w:rsid w:val="00295114"/>
    <w:rsid w:val="00373828"/>
    <w:rsid w:val="008062A4"/>
    <w:rsid w:val="00903C0E"/>
    <w:rsid w:val="00974F65"/>
    <w:rsid w:val="00996970"/>
    <w:rsid w:val="00A362BC"/>
    <w:rsid w:val="00A9508E"/>
    <w:rsid w:val="00B8594D"/>
    <w:rsid w:val="00BF55BF"/>
    <w:rsid w:val="00CE030E"/>
    <w:rsid w:val="00D27C8E"/>
    <w:rsid w:val="00D6767F"/>
    <w:rsid w:val="00F55BB3"/>
    <w:rsid w:val="00F70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9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704D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704D7"/>
  </w:style>
  <w:style w:type="table" w:styleId="TableGrid">
    <w:name w:val="Table Grid"/>
    <w:basedOn w:val="TableNormal"/>
    <w:uiPriority w:val="59"/>
    <w:qFormat/>
    <w:rsid w:val="00F704D7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903C0E"/>
    <w:rPr>
      <w:rFonts w:ascii="TimesNewRomanPS-BoldMT" w:hAnsi="TimesNewRomanPS-BoldMT" w:hint="default"/>
      <w:b/>
      <w:bCs/>
      <w:i w:val="0"/>
      <w:iCs w:val="0"/>
      <w:color w:val="000000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F55BB3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9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704D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704D7"/>
  </w:style>
  <w:style w:type="table" w:styleId="TableGrid">
    <w:name w:val="Table Grid"/>
    <w:basedOn w:val="TableNormal"/>
    <w:uiPriority w:val="59"/>
    <w:qFormat/>
    <w:rsid w:val="00F704D7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903C0E"/>
    <w:rPr>
      <w:rFonts w:ascii="TimesNewRomanPS-BoldMT" w:hAnsi="TimesNewRomanPS-BoldMT" w:hint="default"/>
      <w:b/>
      <w:bCs/>
      <w:i w:val="0"/>
      <w:iCs w:val="0"/>
      <w:color w:val="000000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F55BB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14950_single_actor</cp:lastModifiedBy>
  <cp:revision>16</cp:revision>
  <dcterms:created xsi:type="dcterms:W3CDTF">2022-12-28T14:09:00Z</dcterms:created>
  <dcterms:modified xsi:type="dcterms:W3CDTF">2023-09-05T04:52:00Z</dcterms:modified>
</cp:coreProperties>
</file>